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5B3" w:rsidRPr="001759EF" w:rsidRDefault="00A53A37" w:rsidP="00E345B3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</w:pPr>
      <w:proofErr w:type="gramStart"/>
      <w:r w:rsidRPr="001759EF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>S</w:t>
      </w:r>
      <w:r w:rsidR="0009358B"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>3</w:t>
      </w:r>
      <w:r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 xml:space="preserve"> </w:t>
      </w:r>
      <w:r w:rsidRPr="001759EF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color w:val="000000" w:themeColor="text1" w:themeShade="BF"/>
          <w:sz w:val="24"/>
          <w:szCs w:val="24"/>
        </w:rPr>
        <w:t>able</w:t>
      </w:r>
      <w:r w:rsidR="00E345B3" w:rsidRPr="001759EF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>.</w:t>
      </w:r>
      <w:proofErr w:type="gramEnd"/>
      <w:r w:rsidR="00E345B3" w:rsidRPr="001759EF"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  <w:t xml:space="preserve"> Primers used in this study</w:t>
      </w:r>
    </w:p>
    <w:tbl>
      <w:tblPr>
        <w:tblStyle w:val="ad"/>
        <w:tblW w:w="8931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2"/>
        <w:gridCol w:w="6239"/>
      </w:tblGrid>
      <w:tr w:rsidR="00E345B3" w:rsidRPr="001759EF" w:rsidTr="002B3A42">
        <w:trPr>
          <w:trHeight w:val="466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1759E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1759EF">
              <w:rPr>
                <w:rFonts w:ascii="Times New Roman" w:hAnsi="Times New Roman" w:cs="Times New Roman"/>
                <w:sz w:val="24"/>
                <w:szCs w:val="24"/>
              </w:rPr>
              <w:t>rimer</w:t>
            </w:r>
          </w:p>
        </w:tc>
        <w:tc>
          <w:tcPr>
            <w:tcW w:w="6239" w:type="dxa"/>
            <w:tcBorders>
              <w:top w:val="single" w:sz="4" w:space="0" w:color="auto"/>
              <w:bottom w:val="single" w:sz="4" w:space="0" w:color="auto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</w:t>
            </w:r>
            <w:r w:rsidRPr="001759EF">
              <w:rPr>
                <w:rFonts w:ascii="Times New Roman" w:hAnsi="Times New Roman" w:cs="Times New Roman"/>
                <w:sz w:val="24"/>
                <w:szCs w:val="24"/>
              </w:rPr>
              <w:t>equence</w:t>
            </w:r>
          </w:p>
        </w:tc>
      </w:tr>
      <w:tr w:rsidR="00E345B3" w:rsidRPr="001759EF" w:rsidTr="002B3A42">
        <w:trPr>
          <w:trHeight w:val="444"/>
        </w:trPr>
        <w:tc>
          <w:tcPr>
            <w:tcW w:w="2692" w:type="dxa"/>
            <w:tcBorders>
              <w:top w:val="single" w:sz="4" w:space="0" w:color="auto"/>
              <w:bottom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oM1</w:t>
            </w:r>
          </w:p>
        </w:tc>
        <w:tc>
          <w:tcPr>
            <w:tcW w:w="6239" w:type="dxa"/>
            <w:tcBorders>
              <w:top w:val="single" w:sz="4" w:space="0" w:color="auto"/>
              <w:bottom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GAGGGAAAGCTGGGAAAAAG</w:t>
            </w:r>
          </w:p>
        </w:tc>
      </w:tr>
      <w:tr w:rsidR="00E345B3" w:rsidRPr="001759EF" w:rsidTr="002B3A42">
        <w:trPr>
          <w:trHeight w:val="444"/>
        </w:trPr>
        <w:tc>
          <w:tcPr>
            <w:tcW w:w="2692" w:type="dxa"/>
            <w:tcBorders>
              <w:top w:val="nil"/>
              <w:bottom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oM2</w:t>
            </w:r>
          </w:p>
        </w:tc>
        <w:tc>
          <w:tcPr>
            <w:tcW w:w="6239" w:type="dxa"/>
            <w:tcBorders>
              <w:top w:val="nil"/>
              <w:bottom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AACCCAAATTGAATCCACCA</w:t>
            </w:r>
          </w:p>
        </w:tc>
      </w:tr>
      <w:tr w:rsidR="00E345B3" w:rsidRPr="001759EF" w:rsidTr="002B3A42">
        <w:trPr>
          <w:trHeight w:val="444"/>
        </w:trPr>
        <w:tc>
          <w:tcPr>
            <w:tcW w:w="2692" w:type="dxa"/>
            <w:tcBorders>
              <w:top w:val="nil"/>
              <w:bottom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oM3</w:t>
            </w:r>
          </w:p>
        </w:tc>
        <w:tc>
          <w:tcPr>
            <w:tcW w:w="6239" w:type="dxa"/>
            <w:tcBorders>
              <w:top w:val="nil"/>
              <w:bottom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CATGCAATGGGAACACAAAG</w:t>
            </w:r>
          </w:p>
        </w:tc>
      </w:tr>
      <w:tr w:rsidR="00E345B3" w:rsidRPr="001759EF" w:rsidTr="002B3A42">
        <w:trPr>
          <w:trHeight w:val="444"/>
        </w:trPr>
        <w:tc>
          <w:tcPr>
            <w:tcW w:w="2692" w:type="dxa"/>
            <w:tcBorders>
              <w:top w:val="nil"/>
              <w:bottom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oM4</w:t>
            </w:r>
          </w:p>
        </w:tc>
        <w:tc>
          <w:tcPr>
            <w:tcW w:w="6239" w:type="dxa"/>
            <w:tcBorders>
              <w:top w:val="nil"/>
              <w:bottom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TTCACACCCTGCCATATTCA</w:t>
            </w:r>
          </w:p>
        </w:tc>
      </w:tr>
      <w:tr w:rsidR="00E345B3" w:rsidRPr="001759EF" w:rsidTr="002B3A42">
        <w:trPr>
          <w:trHeight w:val="444"/>
        </w:trPr>
        <w:tc>
          <w:tcPr>
            <w:tcW w:w="2692" w:type="dxa"/>
            <w:tcBorders>
              <w:top w:val="nil"/>
              <w:bottom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uB1</w:t>
            </w:r>
          </w:p>
        </w:tc>
        <w:tc>
          <w:tcPr>
            <w:tcW w:w="6239" w:type="dxa"/>
            <w:tcBorders>
              <w:top w:val="nil"/>
              <w:bottom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AAATCGGCTCCCGAAACTAT</w:t>
            </w:r>
          </w:p>
        </w:tc>
      </w:tr>
      <w:tr w:rsidR="00E345B3" w:rsidRPr="001759EF" w:rsidTr="002B3A42">
        <w:trPr>
          <w:trHeight w:val="444"/>
        </w:trPr>
        <w:tc>
          <w:tcPr>
            <w:tcW w:w="2692" w:type="dxa"/>
            <w:tcBorders>
              <w:top w:val="nil"/>
              <w:bottom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dB2</w:t>
            </w:r>
          </w:p>
        </w:tc>
        <w:tc>
          <w:tcPr>
            <w:tcW w:w="6239" w:type="dxa"/>
            <w:tcBorders>
              <w:top w:val="nil"/>
              <w:bottom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ATTTTGTCGGCCATTAGTGC</w:t>
            </w:r>
          </w:p>
        </w:tc>
      </w:tr>
      <w:tr w:rsidR="00E345B3" w:rsidRPr="001759EF" w:rsidTr="002B3A42">
        <w:trPr>
          <w:trHeight w:val="444"/>
        </w:trPr>
        <w:tc>
          <w:tcPr>
            <w:tcW w:w="2692" w:type="dxa"/>
            <w:tcBorders>
              <w:top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oLY364</w:t>
            </w:r>
          </w:p>
        </w:tc>
        <w:tc>
          <w:tcPr>
            <w:tcW w:w="6239" w:type="dxa"/>
            <w:tcBorders>
              <w:top w:val="nil"/>
            </w:tcBorders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TCAAGCCCTGTAGCTCCATT</w:t>
            </w:r>
          </w:p>
        </w:tc>
      </w:tr>
      <w:tr w:rsidR="00E345B3" w:rsidRPr="001759EF" w:rsidTr="002B3A42">
        <w:trPr>
          <w:trHeight w:val="477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oLY365</w:t>
            </w:r>
          </w:p>
        </w:tc>
        <w:tc>
          <w:tcPr>
            <w:tcW w:w="6239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TCCGCTCATTTGATTTCCTC</w:t>
            </w:r>
          </w:p>
        </w:tc>
      </w:tr>
      <w:tr w:rsidR="00E345B3" w:rsidRPr="001759EF" w:rsidTr="002B3A42">
        <w:trPr>
          <w:trHeight w:val="483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oLY366</w:t>
            </w:r>
          </w:p>
        </w:tc>
        <w:tc>
          <w:tcPr>
            <w:tcW w:w="6239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GCACGCCGTTACAGGAGTTA</w:t>
            </w:r>
          </w:p>
        </w:tc>
      </w:tr>
      <w:tr w:rsidR="00E345B3" w:rsidRPr="001759EF" w:rsidTr="002B3A42">
        <w:trPr>
          <w:trHeight w:val="416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oLY367</w:t>
            </w:r>
          </w:p>
        </w:tc>
        <w:tc>
          <w:tcPr>
            <w:tcW w:w="6239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GAAGTTGGTGACGCGATTGT</w:t>
            </w:r>
          </w:p>
        </w:tc>
      </w:tr>
      <w:tr w:rsidR="00E345B3" w:rsidRPr="001759EF" w:rsidTr="002B3A42">
        <w:trPr>
          <w:trHeight w:val="416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universal primer 2</w:t>
            </w:r>
          </w:p>
        </w:tc>
        <w:tc>
          <w:tcPr>
            <w:tcW w:w="6239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1759E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ccgctgctaggcgcgccgtgACCAGTGTGATGGATATCTGC</w:t>
            </w:r>
            <w:proofErr w:type="spellEnd"/>
          </w:p>
        </w:tc>
      </w:tr>
      <w:tr w:rsidR="00E345B3" w:rsidRPr="001759EF" w:rsidTr="002B3A42">
        <w:trPr>
          <w:trHeight w:val="416"/>
        </w:trPr>
        <w:tc>
          <w:tcPr>
            <w:tcW w:w="2692" w:type="dxa"/>
          </w:tcPr>
          <w:p w:rsidR="00E345B3" w:rsidRPr="001759EF" w:rsidRDefault="00E345B3" w:rsidP="00B91E33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universal primer 5</w:t>
            </w:r>
          </w:p>
        </w:tc>
        <w:tc>
          <w:tcPr>
            <w:tcW w:w="6239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</w:pPr>
            <w:proofErr w:type="spellStart"/>
            <w:r w:rsidRPr="001759E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eastAsia="zh-CN"/>
              </w:rPr>
              <w:t>gcagggatgcggccgctgacAGCTCGGATCCACTAGTAACG</w:t>
            </w:r>
            <w:proofErr w:type="spellEnd"/>
          </w:p>
        </w:tc>
      </w:tr>
      <w:tr w:rsidR="00E345B3" w:rsidRPr="001759EF" w:rsidTr="002B3A42">
        <w:trPr>
          <w:trHeight w:val="443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1759EF">
              <w:rPr>
                <w:rFonts w:ascii="Times New Roman" w:hAnsi="Times New Roman" w:cs="Times New Roman"/>
                <w:i/>
                <w:sz w:val="24"/>
                <w:szCs w:val="24"/>
                <w:lang w:val="en-US" w:eastAsia="zh-CN"/>
              </w:rPr>
              <w:t>MNN10</w:t>
            </w:r>
            <w:r w:rsidRPr="001759E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P1</w:t>
            </w:r>
          </w:p>
        </w:tc>
        <w:tc>
          <w:tcPr>
            <w:tcW w:w="6239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AGCTGCAAATTGTGGT</w:t>
            </w:r>
          </w:p>
        </w:tc>
      </w:tr>
      <w:tr w:rsidR="00E345B3" w:rsidRPr="001759EF" w:rsidTr="002B3A42">
        <w:trPr>
          <w:trHeight w:val="443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1759EF">
              <w:rPr>
                <w:rFonts w:ascii="Times New Roman" w:hAnsi="Times New Roman" w:cs="Times New Roman"/>
                <w:i/>
                <w:sz w:val="24"/>
                <w:szCs w:val="24"/>
                <w:lang w:val="en-US" w:eastAsia="zh-CN"/>
              </w:rPr>
              <w:t>MNN10</w:t>
            </w:r>
            <w:r w:rsidRPr="001759E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P3</w:t>
            </w:r>
          </w:p>
        </w:tc>
        <w:tc>
          <w:tcPr>
            <w:tcW w:w="6239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proofErr w:type="spellStart"/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cacggcgcgcctagcagcggCTGTGACTGCGGAAAACTCA</w:t>
            </w:r>
            <w:proofErr w:type="spellEnd"/>
          </w:p>
        </w:tc>
      </w:tr>
      <w:tr w:rsidR="00E345B3" w:rsidRPr="001759EF" w:rsidTr="002B3A42">
        <w:trPr>
          <w:trHeight w:val="443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1759EF">
              <w:rPr>
                <w:rFonts w:ascii="Times New Roman" w:hAnsi="Times New Roman" w:cs="Times New Roman"/>
                <w:i/>
                <w:sz w:val="24"/>
                <w:szCs w:val="24"/>
                <w:lang w:val="en-US" w:eastAsia="zh-CN"/>
              </w:rPr>
              <w:t>MNN10</w:t>
            </w:r>
            <w:r w:rsidRPr="001759E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P4</w:t>
            </w:r>
          </w:p>
        </w:tc>
        <w:tc>
          <w:tcPr>
            <w:tcW w:w="6239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proofErr w:type="spellStart"/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gtcagcggccgcatccctgcGGTAGAGATTGCTGGGGTGA</w:t>
            </w:r>
            <w:proofErr w:type="spellEnd"/>
          </w:p>
        </w:tc>
      </w:tr>
      <w:tr w:rsidR="00E345B3" w:rsidRPr="001759EF" w:rsidTr="002B3A42">
        <w:trPr>
          <w:trHeight w:val="443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1759EF">
              <w:rPr>
                <w:rFonts w:ascii="Times New Roman" w:hAnsi="Times New Roman" w:cs="Times New Roman"/>
                <w:i/>
                <w:sz w:val="24"/>
                <w:szCs w:val="24"/>
                <w:lang w:val="en-US" w:eastAsia="zh-CN"/>
              </w:rPr>
              <w:t>MNN10</w:t>
            </w:r>
            <w:r w:rsidRPr="001759E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P6</w:t>
            </w:r>
          </w:p>
        </w:tc>
        <w:tc>
          <w:tcPr>
            <w:tcW w:w="6239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</w:pPr>
            <w:r w:rsidRPr="001759EF">
              <w:rPr>
                <w:rFonts w:ascii="Times New Roman" w:hAnsi="Times New Roman" w:cs="Times New Roman"/>
                <w:iCs/>
                <w:sz w:val="24"/>
                <w:szCs w:val="24"/>
                <w:lang w:eastAsia="zh-CN"/>
              </w:rPr>
              <w:t>AACCTGTGGAGCTTGTTGCT</w:t>
            </w:r>
          </w:p>
        </w:tc>
      </w:tr>
      <w:tr w:rsidR="00E345B3" w:rsidRPr="001759EF" w:rsidTr="002B3A42">
        <w:trPr>
          <w:trHeight w:val="443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1759EF">
              <w:rPr>
                <w:rFonts w:ascii="Times New Roman" w:hAnsi="Times New Roman" w:cs="Times New Roman"/>
                <w:i/>
                <w:sz w:val="24"/>
                <w:szCs w:val="24"/>
                <w:lang w:val="en-US" w:eastAsia="zh-CN"/>
              </w:rPr>
              <w:t>MNN10</w:t>
            </w:r>
            <w:r w:rsidRPr="001759E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R1</w:t>
            </w:r>
          </w:p>
        </w:tc>
        <w:tc>
          <w:tcPr>
            <w:tcW w:w="6239" w:type="dxa"/>
          </w:tcPr>
          <w:p w:rsidR="00E345B3" w:rsidRPr="009E37C1" w:rsidRDefault="00E345B3" w:rsidP="002B3A4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9E37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AGGGCCCCATCAGCTGCAAATTGTGGT</w:t>
            </w:r>
          </w:p>
        </w:tc>
      </w:tr>
      <w:tr w:rsidR="00E345B3" w:rsidRPr="001759EF" w:rsidTr="002B3A42">
        <w:trPr>
          <w:trHeight w:val="443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1759EF">
              <w:rPr>
                <w:rFonts w:ascii="Times New Roman" w:hAnsi="Times New Roman" w:cs="Times New Roman"/>
                <w:i/>
                <w:sz w:val="24"/>
                <w:szCs w:val="24"/>
                <w:lang w:val="en-US" w:eastAsia="zh-CN"/>
              </w:rPr>
              <w:t>MNN10</w:t>
            </w:r>
            <w:r w:rsidRPr="001759E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R2</w:t>
            </w:r>
          </w:p>
        </w:tc>
        <w:tc>
          <w:tcPr>
            <w:tcW w:w="6239" w:type="dxa"/>
          </w:tcPr>
          <w:p w:rsidR="00E345B3" w:rsidRPr="009E37C1" w:rsidRDefault="00E345B3" w:rsidP="002B3A4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9E37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CTCGAGCTGTGACTGCGGAAAACTCA</w:t>
            </w:r>
          </w:p>
        </w:tc>
      </w:tr>
      <w:tr w:rsidR="00E345B3" w:rsidRPr="001759EF" w:rsidTr="002B3A42">
        <w:trPr>
          <w:trHeight w:val="443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1759EF">
              <w:rPr>
                <w:rFonts w:ascii="Times New Roman" w:hAnsi="Times New Roman" w:cs="Times New Roman"/>
                <w:i/>
                <w:sz w:val="24"/>
                <w:szCs w:val="24"/>
                <w:lang w:val="en-US" w:eastAsia="zh-CN"/>
              </w:rPr>
              <w:t>MNN10</w:t>
            </w:r>
            <w:r w:rsidRPr="001759E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R3</w:t>
            </w:r>
          </w:p>
        </w:tc>
        <w:tc>
          <w:tcPr>
            <w:tcW w:w="6239" w:type="dxa"/>
          </w:tcPr>
          <w:p w:rsidR="00E345B3" w:rsidRPr="009E37C1" w:rsidRDefault="00E345B3" w:rsidP="002B3A4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9E37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CCA</w:t>
            </w:r>
            <w:r w:rsidRPr="009E37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CGGATTTCATAACAAAGTACAAG</w:t>
            </w:r>
          </w:p>
        </w:tc>
      </w:tr>
      <w:tr w:rsidR="00E345B3" w:rsidRPr="001759EF" w:rsidTr="002B3A42">
        <w:trPr>
          <w:trHeight w:val="443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1759EF">
              <w:rPr>
                <w:rFonts w:ascii="Times New Roman" w:hAnsi="Times New Roman" w:cs="Times New Roman"/>
                <w:i/>
                <w:sz w:val="24"/>
                <w:szCs w:val="24"/>
                <w:lang w:val="en-US" w:eastAsia="zh-CN"/>
              </w:rPr>
              <w:t>MNN10</w:t>
            </w:r>
            <w:r w:rsidRPr="001759E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 xml:space="preserve"> R4</w:t>
            </w:r>
          </w:p>
        </w:tc>
        <w:tc>
          <w:tcPr>
            <w:tcW w:w="6239" w:type="dxa"/>
          </w:tcPr>
          <w:p w:rsidR="00E345B3" w:rsidRPr="009E37C1" w:rsidRDefault="00E345B3" w:rsidP="002B3A4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9E37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CATA</w:t>
            </w:r>
            <w:r w:rsidRPr="009E37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TCAACCTGTGGAGCTTGTTGCT</w:t>
            </w:r>
          </w:p>
        </w:tc>
      </w:tr>
      <w:tr w:rsidR="00E345B3" w:rsidRPr="001759EF" w:rsidTr="002B3A42">
        <w:trPr>
          <w:trHeight w:val="443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1759EF">
              <w:rPr>
                <w:rFonts w:ascii="Times New Roman" w:hAnsi="Times New Roman" w:cs="Times New Roman"/>
                <w:i/>
                <w:sz w:val="24"/>
                <w:szCs w:val="24"/>
                <w:lang w:val="en-US" w:eastAsia="zh-CN"/>
              </w:rPr>
              <w:t xml:space="preserve">MNN10 </w:t>
            </w:r>
            <w:r w:rsidRPr="001759E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EX1</w:t>
            </w:r>
          </w:p>
        </w:tc>
        <w:tc>
          <w:tcPr>
            <w:tcW w:w="6239" w:type="dxa"/>
          </w:tcPr>
          <w:p w:rsidR="00E345B3" w:rsidRPr="009E37C1" w:rsidRDefault="00E345B3" w:rsidP="002B3A4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E37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AAGGATTTCAATTTTGGCTGCTAATGAAGG</w:t>
            </w:r>
          </w:p>
        </w:tc>
      </w:tr>
      <w:tr w:rsidR="00E345B3" w:rsidRPr="001759EF" w:rsidTr="002B3A42">
        <w:trPr>
          <w:trHeight w:val="443"/>
        </w:trPr>
        <w:tc>
          <w:tcPr>
            <w:tcW w:w="2692" w:type="dxa"/>
          </w:tcPr>
          <w:p w:rsidR="00E345B3" w:rsidRPr="001759EF" w:rsidRDefault="00E345B3" w:rsidP="002B3A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1759EF">
              <w:rPr>
                <w:rFonts w:ascii="Times New Roman" w:hAnsi="Times New Roman" w:cs="Times New Roman"/>
                <w:i/>
                <w:sz w:val="24"/>
                <w:szCs w:val="24"/>
                <w:lang w:val="en-US" w:eastAsia="zh-CN"/>
              </w:rPr>
              <w:t xml:space="preserve">MNN10 </w:t>
            </w:r>
            <w:r w:rsidRPr="001759EF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EX2</w:t>
            </w:r>
          </w:p>
        </w:tc>
        <w:tc>
          <w:tcPr>
            <w:tcW w:w="6239" w:type="dxa"/>
          </w:tcPr>
          <w:p w:rsidR="00E345B3" w:rsidRPr="009E37C1" w:rsidRDefault="00E345B3" w:rsidP="002B3A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7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AATTCCTACTCCCAAAACTTCCACC</w:t>
            </w:r>
          </w:p>
        </w:tc>
      </w:tr>
      <w:tr w:rsidR="00F32384" w:rsidRPr="001759EF" w:rsidTr="002B3A42">
        <w:trPr>
          <w:trHeight w:val="443"/>
        </w:trPr>
        <w:tc>
          <w:tcPr>
            <w:tcW w:w="2692" w:type="dxa"/>
          </w:tcPr>
          <w:p w:rsidR="00F32384" w:rsidRPr="00F32384" w:rsidRDefault="00F32384" w:rsidP="002B3A42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  <w:lang w:eastAsia="zh-CN"/>
              </w:rPr>
            </w:pPr>
            <w:r w:rsidRPr="00F32384">
              <w:rPr>
                <w:rFonts w:ascii="Times New Roman" w:hAnsi="Times New Roman" w:cs="Times New Roman" w:hint="eastAsia"/>
                <w:i/>
                <w:color w:val="FF0000"/>
                <w:sz w:val="24"/>
                <w:szCs w:val="24"/>
                <w:lang w:eastAsia="zh-CN"/>
              </w:rPr>
              <w:t xml:space="preserve">MNN10 </w:t>
            </w:r>
            <w:r w:rsidRPr="00507F11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>RT1</w:t>
            </w:r>
          </w:p>
        </w:tc>
        <w:tc>
          <w:tcPr>
            <w:tcW w:w="6239" w:type="dxa"/>
          </w:tcPr>
          <w:p w:rsidR="00F32384" w:rsidRPr="004C0924" w:rsidRDefault="004C0924" w:rsidP="004C0924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4C09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GGCTGCTAATGAAGGTGGT</w:t>
            </w:r>
          </w:p>
        </w:tc>
      </w:tr>
      <w:tr w:rsidR="00F32384" w:rsidRPr="001759EF" w:rsidTr="002B3A42">
        <w:trPr>
          <w:trHeight w:val="443"/>
        </w:trPr>
        <w:tc>
          <w:tcPr>
            <w:tcW w:w="2692" w:type="dxa"/>
          </w:tcPr>
          <w:p w:rsidR="00F32384" w:rsidRPr="00F32384" w:rsidRDefault="00F32384" w:rsidP="002B3A42">
            <w:pPr>
              <w:spacing w:line="360" w:lineRule="auto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F32384">
              <w:rPr>
                <w:rFonts w:ascii="Times New Roman" w:hAnsi="Times New Roman" w:cs="Times New Roman" w:hint="eastAsia"/>
                <w:i/>
                <w:color w:val="FF0000"/>
                <w:sz w:val="24"/>
                <w:szCs w:val="24"/>
                <w:lang w:eastAsia="zh-CN"/>
              </w:rPr>
              <w:t xml:space="preserve">MNN10 </w:t>
            </w:r>
            <w:r w:rsidRPr="00507F11">
              <w:rPr>
                <w:rFonts w:ascii="Times New Roman" w:hAnsi="Times New Roman" w:cs="Times New Roman" w:hint="eastAsia"/>
                <w:color w:val="FF0000"/>
                <w:sz w:val="24"/>
                <w:szCs w:val="24"/>
                <w:lang w:eastAsia="zh-CN"/>
              </w:rPr>
              <w:t>RT2</w:t>
            </w:r>
          </w:p>
        </w:tc>
        <w:tc>
          <w:tcPr>
            <w:tcW w:w="6239" w:type="dxa"/>
          </w:tcPr>
          <w:p w:rsidR="00F32384" w:rsidRPr="004C0924" w:rsidRDefault="004C0924" w:rsidP="004C0924">
            <w:pPr>
              <w:spacing w:line="360" w:lineRule="auto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eastAsia="zh-CN"/>
              </w:rPr>
            </w:pPr>
            <w:r w:rsidRPr="004C092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TTCCCAGCTTTCCCTCCAC</w:t>
            </w:r>
          </w:p>
        </w:tc>
      </w:tr>
    </w:tbl>
    <w:p w:rsidR="00D50E8A" w:rsidRDefault="00D50E8A" w:rsidP="007B4378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</w:pPr>
    </w:p>
    <w:p w:rsidR="00D50E8A" w:rsidRDefault="00D50E8A">
      <w:pPr>
        <w:widowControl/>
        <w:jc w:val="left"/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</w:pPr>
    </w:p>
    <w:sectPr w:rsidR="00D50E8A" w:rsidSect="00A92CF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7A89" w:rsidRDefault="00037A89" w:rsidP="00D10FF3">
      <w:r>
        <w:separator/>
      </w:r>
    </w:p>
  </w:endnote>
  <w:endnote w:type="continuationSeparator" w:id="0">
    <w:p w:rsidR="00037A89" w:rsidRDefault="00037A89" w:rsidP="00D10F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7A89" w:rsidRDefault="00037A89" w:rsidP="00D10FF3">
      <w:r>
        <w:separator/>
      </w:r>
    </w:p>
  </w:footnote>
  <w:footnote w:type="continuationSeparator" w:id="0">
    <w:p w:rsidR="00037A89" w:rsidRDefault="00037A89" w:rsidP="00D10FF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E55668"/>
    <w:multiLevelType w:val="hybridMultilevel"/>
    <w:tmpl w:val="333E45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2320"/>
    <w:rsid w:val="00000579"/>
    <w:rsid w:val="0001227F"/>
    <w:rsid w:val="00013CA6"/>
    <w:rsid w:val="00014BC7"/>
    <w:rsid w:val="00015C5D"/>
    <w:rsid w:val="00020CCD"/>
    <w:rsid w:val="000222BD"/>
    <w:rsid w:val="000227A7"/>
    <w:rsid w:val="00023D95"/>
    <w:rsid w:val="000246C1"/>
    <w:rsid w:val="000260FB"/>
    <w:rsid w:val="000264CE"/>
    <w:rsid w:val="000269AA"/>
    <w:rsid w:val="00032D1D"/>
    <w:rsid w:val="000353DF"/>
    <w:rsid w:val="00035E0C"/>
    <w:rsid w:val="00037A89"/>
    <w:rsid w:val="00040CB9"/>
    <w:rsid w:val="00041EDB"/>
    <w:rsid w:val="00043DCD"/>
    <w:rsid w:val="00044AF8"/>
    <w:rsid w:val="00047144"/>
    <w:rsid w:val="00047A2A"/>
    <w:rsid w:val="000549F5"/>
    <w:rsid w:val="0006056C"/>
    <w:rsid w:val="00062D9E"/>
    <w:rsid w:val="000637FB"/>
    <w:rsid w:val="00065E8D"/>
    <w:rsid w:val="00066335"/>
    <w:rsid w:val="00066FB1"/>
    <w:rsid w:val="00067333"/>
    <w:rsid w:val="00071178"/>
    <w:rsid w:val="00072441"/>
    <w:rsid w:val="00073AC3"/>
    <w:rsid w:val="00076509"/>
    <w:rsid w:val="00076E2A"/>
    <w:rsid w:val="00077E15"/>
    <w:rsid w:val="00081BC9"/>
    <w:rsid w:val="0009358B"/>
    <w:rsid w:val="00093964"/>
    <w:rsid w:val="000943B9"/>
    <w:rsid w:val="000A2701"/>
    <w:rsid w:val="000A3442"/>
    <w:rsid w:val="000A6BB9"/>
    <w:rsid w:val="000B0417"/>
    <w:rsid w:val="000B503C"/>
    <w:rsid w:val="000C03B5"/>
    <w:rsid w:val="000C1E5F"/>
    <w:rsid w:val="000C5B51"/>
    <w:rsid w:val="000D129B"/>
    <w:rsid w:val="000D309E"/>
    <w:rsid w:val="000D480B"/>
    <w:rsid w:val="000D5FDA"/>
    <w:rsid w:val="000E4179"/>
    <w:rsid w:val="000E4845"/>
    <w:rsid w:val="000E4DED"/>
    <w:rsid w:val="000F00FE"/>
    <w:rsid w:val="000F6019"/>
    <w:rsid w:val="000F6BAA"/>
    <w:rsid w:val="00100789"/>
    <w:rsid w:val="0010263C"/>
    <w:rsid w:val="00102EA2"/>
    <w:rsid w:val="001042A8"/>
    <w:rsid w:val="0011027B"/>
    <w:rsid w:val="00114034"/>
    <w:rsid w:val="001179C2"/>
    <w:rsid w:val="001217DF"/>
    <w:rsid w:val="00123954"/>
    <w:rsid w:val="00133702"/>
    <w:rsid w:val="0013392A"/>
    <w:rsid w:val="001359A8"/>
    <w:rsid w:val="00145064"/>
    <w:rsid w:val="00150804"/>
    <w:rsid w:val="0015117C"/>
    <w:rsid w:val="00151536"/>
    <w:rsid w:val="00152D35"/>
    <w:rsid w:val="001538EE"/>
    <w:rsid w:val="0016127C"/>
    <w:rsid w:val="00161B82"/>
    <w:rsid w:val="00162946"/>
    <w:rsid w:val="00167216"/>
    <w:rsid w:val="00173458"/>
    <w:rsid w:val="00177CCD"/>
    <w:rsid w:val="00182F1A"/>
    <w:rsid w:val="00183FE8"/>
    <w:rsid w:val="001874D1"/>
    <w:rsid w:val="00191B20"/>
    <w:rsid w:val="00191B7D"/>
    <w:rsid w:val="00193CBC"/>
    <w:rsid w:val="00196E5C"/>
    <w:rsid w:val="001A1E23"/>
    <w:rsid w:val="001A56F1"/>
    <w:rsid w:val="001A648A"/>
    <w:rsid w:val="001A676A"/>
    <w:rsid w:val="001A6DDE"/>
    <w:rsid w:val="001A6ED1"/>
    <w:rsid w:val="001A7530"/>
    <w:rsid w:val="001B1951"/>
    <w:rsid w:val="001B3848"/>
    <w:rsid w:val="001B551A"/>
    <w:rsid w:val="001B6A4E"/>
    <w:rsid w:val="001B7D44"/>
    <w:rsid w:val="001C3D41"/>
    <w:rsid w:val="001C790E"/>
    <w:rsid w:val="001D102F"/>
    <w:rsid w:val="001D250A"/>
    <w:rsid w:val="001D48EB"/>
    <w:rsid w:val="001D5BAD"/>
    <w:rsid w:val="001E161F"/>
    <w:rsid w:val="001E4A7A"/>
    <w:rsid w:val="001E6071"/>
    <w:rsid w:val="001E652D"/>
    <w:rsid w:val="001E6F80"/>
    <w:rsid w:val="001F1A29"/>
    <w:rsid w:val="001F1B41"/>
    <w:rsid w:val="0020289A"/>
    <w:rsid w:val="00206EF0"/>
    <w:rsid w:val="00206F67"/>
    <w:rsid w:val="00207094"/>
    <w:rsid w:val="00210A0F"/>
    <w:rsid w:val="00212FB2"/>
    <w:rsid w:val="002143A5"/>
    <w:rsid w:val="002156EB"/>
    <w:rsid w:val="00215D1F"/>
    <w:rsid w:val="002173C4"/>
    <w:rsid w:val="00217418"/>
    <w:rsid w:val="0022375E"/>
    <w:rsid w:val="00224A63"/>
    <w:rsid w:val="00225EF1"/>
    <w:rsid w:val="00230B51"/>
    <w:rsid w:val="00230E40"/>
    <w:rsid w:val="00231831"/>
    <w:rsid w:val="0023207C"/>
    <w:rsid w:val="002435D7"/>
    <w:rsid w:val="00246F15"/>
    <w:rsid w:val="00251BCA"/>
    <w:rsid w:val="002524E6"/>
    <w:rsid w:val="0025441A"/>
    <w:rsid w:val="0026339E"/>
    <w:rsid w:val="00263B76"/>
    <w:rsid w:val="00264498"/>
    <w:rsid w:val="00265141"/>
    <w:rsid w:val="00265435"/>
    <w:rsid w:val="002659FA"/>
    <w:rsid w:val="00270BFA"/>
    <w:rsid w:val="00271502"/>
    <w:rsid w:val="002719C9"/>
    <w:rsid w:val="00272320"/>
    <w:rsid w:val="0027332E"/>
    <w:rsid w:val="002759E0"/>
    <w:rsid w:val="002764DB"/>
    <w:rsid w:val="00276AE1"/>
    <w:rsid w:val="0027757D"/>
    <w:rsid w:val="00282025"/>
    <w:rsid w:val="00287817"/>
    <w:rsid w:val="0029041E"/>
    <w:rsid w:val="00291EBD"/>
    <w:rsid w:val="0029490D"/>
    <w:rsid w:val="00297F36"/>
    <w:rsid w:val="002A07D2"/>
    <w:rsid w:val="002A1099"/>
    <w:rsid w:val="002A1234"/>
    <w:rsid w:val="002A4FAE"/>
    <w:rsid w:val="002A5DF7"/>
    <w:rsid w:val="002A60C9"/>
    <w:rsid w:val="002A6720"/>
    <w:rsid w:val="002A7721"/>
    <w:rsid w:val="002B284A"/>
    <w:rsid w:val="002B2D1B"/>
    <w:rsid w:val="002B3A42"/>
    <w:rsid w:val="002B4A70"/>
    <w:rsid w:val="002B5882"/>
    <w:rsid w:val="002B5DDA"/>
    <w:rsid w:val="002C0EF2"/>
    <w:rsid w:val="002C44E0"/>
    <w:rsid w:val="002C4D0C"/>
    <w:rsid w:val="002C7CEF"/>
    <w:rsid w:val="002D2065"/>
    <w:rsid w:val="002D2993"/>
    <w:rsid w:val="002D6F22"/>
    <w:rsid w:val="002E352B"/>
    <w:rsid w:val="002E6DF0"/>
    <w:rsid w:val="002E7178"/>
    <w:rsid w:val="002F0BE8"/>
    <w:rsid w:val="002F3BE2"/>
    <w:rsid w:val="002F559F"/>
    <w:rsid w:val="002F5E9C"/>
    <w:rsid w:val="002F6079"/>
    <w:rsid w:val="002F7B23"/>
    <w:rsid w:val="003048F7"/>
    <w:rsid w:val="003065B0"/>
    <w:rsid w:val="00314F0A"/>
    <w:rsid w:val="00316D9E"/>
    <w:rsid w:val="0031729B"/>
    <w:rsid w:val="00317F06"/>
    <w:rsid w:val="003214FB"/>
    <w:rsid w:val="00322D4D"/>
    <w:rsid w:val="00325222"/>
    <w:rsid w:val="003308DC"/>
    <w:rsid w:val="00330C35"/>
    <w:rsid w:val="00333527"/>
    <w:rsid w:val="00333BEB"/>
    <w:rsid w:val="00334A76"/>
    <w:rsid w:val="00334F7E"/>
    <w:rsid w:val="003366A7"/>
    <w:rsid w:val="00343053"/>
    <w:rsid w:val="003432C2"/>
    <w:rsid w:val="003452F2"/>
    <w:rsid w:val="00345817"/>
    <w:rsid w:val="0035036C"/>
    <w:rsid w:val="003503FC"/>
    <w:rsid w:val="003525A2"/>
    <w:rsid w:val="00355617"/>
    <w:rsid w:val="00360175"/>
    <w:rsid w:val="00360941"/>
    <w:rsid w:val="0036266C"/>
    <w:rsid w:val="00362A0D"/>
    <w:rsid w:val="00363B83"/>
    <w:rsid w:val="00373885"/>
    <w:rsid w:val="00373CFD"/>
    <w:rsid w:val="0037649F"/>
    <w:rsid w:val="00377168"/>
    <w:rsid w:val="00380819"/>
    <w:rsid w:val="00382110"/>
    <w:rsid w:val="00382192"/>
    <w:rsid w:val="00382ED4"/>
    <w:rsid w:val="00384CCF"/>
    <w:rsid w:val="003868A7"/>
    <w:rsid w:val="003941FB"/>
    <w:rsid w:val="0039464B"/>
    <w:rsid w:val="00394746"/>
    <w:rsid w:val="00394E25"/>
    <w:rsid w:val="003A0F35"/>
    <w:rsid w:val="003A238C"/>
    <w:rsid w:val="003A297C"/>
    <w:rsid w:val="003A3F6B"/>
    <w:rsid w:val="003A7FE3"/>
    <w:rsid w:val="003B0E87"/>
    <w:rsid w:val="003B19B7"/>
    <w:rsid w:val="003B240D"/>
    <w:rsid w:val="003B3D95"/>
    <w:rsid w:val="003B6C34"/>
    <w:rsid w:val="003C77DB"/>
    <w:rsid w:val="003D08CF"/>
    <w:rsid w:val="003D242F"/>
    <w:rsid w:val="003D6561"/>
    <w:rsid w:val="003E36CB"/>
    <w:rsid w:val="003E47B8"/>
    <w:rsid w:val="003E492C"/>
    <w:rsid w:val="003E4F8A"/>
    <w:rsid w:val="003E5D53"/>
    <w:rsid w:val="003F7C02"/>
    <w:rsid w:val="003F7E9E"/>
    <w:rsid w:val="00401309"/>
    <w:rsid w:val="00401ED7"/>
    <w:rsid w:val="004122AF"/>
    <w:rsid w:val="00414C04"/>
    <w:rsid w:val="00415F48"/>
    <w:rsid w:val="004204CC"/>
    <w:rsid w:val="00422A50"/>
    <w:rsid w:val="00431076"/>
    <w:rsid w:val="004310FB"/>
    <w:rsid w:val="0043275B"/>
    <w:rsid w:val="00432F7A"/>
    <w:rsid w:val="0043714E"/>
    <w:rsid w:val="00440555"/>
    <w:rsid w:val="00441E00"/>
    <w:rsid w:val="00443324"/>
    <w:rsid w:val="00447BDB"/>
    <w:rsid w:val="00453867"/>
    <w:rsid w:val="00454FBA"/>
    <w:rsid w:val="004617AA"/>
    <w:rsid w:val="00462A2A"/>
    <w:rsid w:val="004632DD"/>
    <w:rsid w:val="00463983"/>
    <w:rsid w:val="0046555A"/>
    <w:rsid w:val="00465BFA"/>
    <w:rsid w:val="004665BF"/>
    <w:rsid w:val="004704E8"/>
    <w:rsid w:val="00487BA7"/>
    <w:rsid w:val="00492951"/>
    <w:rsid w:val="0049369A"/>
    <w:rsid w:val="00493D7E"/>
    <w:rsid w:val="00494238"/>
    <w:rsid w:val="004A0692"/>
    <w:rsid w:val="004A21D3"/>
    <w:rsid w:val="004A472C"/>
    <w:rsid w:val="004A47E6"/>
    <w:rsid w:val="004A70BE"/>
    <w:rsid w:val="004B1DC3"/>
    <w:rsid w:val="004B36C5"/>
    <w:rsid w:val="004C0924"/>
    <w:rsid w:val="004C6791"/>
    <w:rsid w:val="004D316A"/>
    <w:rsid w:val="004E3EED"/>
    <w:rsid w:val="004E61A4"/>
    <w:rsid w:val="004F4FE8"/>
    <w:rsid w:val="00502998"/>
    <w:rsid w:val="005052CD"/>
    <w:rsid w:val="00506824"/>
    <w:rsid w:val="00507F11"/>
    <w:rsid w:val="00513312"/>
    <w:rsid w:val="005133A1"/>
    <w:rsid w:val="005136CD"/>
    <w:rsid w:val="00515EBB"/>
    <w:rsid w:val="00516700"/>
    <w:rsid w:val="005205C3"/>
    <w:rsid w:val="00522EE4"/>
    <w:rsid w:val="005232A7"/>
    <w:rsid w:val="00524253"/>
    <w:rsid w:val="00530FC7"/>
    <w:rsid w:val="00531B01"/>
    <w:rsid w:val="00536D83"/>
    <w:rsid w:val="00542967"/>
    <w:rsid w:val="00542CAE"/>
    <w:rsid w:val="00543081"/>
    <w:rsid w:val="0054721C"/>
    <w:rsid w:val="00550DA3"/>
    <w:rsid w:val="00553EA5"/>
    <w:rsid w:val="005544F3"/>
    <w:rsid w:val="005561E3"/>
    <w:rsid w:val="00557D4A"/>
    <w:rsid w:val="0056385F"/>
    <w:rsid w:val="00565F52"/>
    <w:rsid w:val="00565F6D"/>
    <w:rsid w:val="005733E6"/>
    <w:rsid w:val="00573513"/>
    <w:rsid w:val="0057393C"/>
    <w:rsid w:val="005745DB"/>
    <w:rsid w:val="00576717"/>
    <w:rsid w:val="00577A1A"/>
    <w:rsid w:val="00582559"/>
    <w:rsid w:val="00582BA8"/>
    <w:rsid w:val="005831B0"/>
    <w:rsid w:val="00583AE7"/>
    <w:rsid w:val="005843F1"/>
    <w:rsid w:val="0059469A"/>
    <w:rsid w:val="00596666"/>
    <w:rsid w:val="005978E0"/>
    <w:rsid w:val="005A1BEB"/>
    <w:rsid w:val="005A7CBE"/>
    <w:rsid w:val="005B2F05"/>
    <w:rsid w:val="005B38BA"/>
    <w:rsid w:val="005B4C09"/>
    <w:rsid w:val="005B6BE1"/>
    <w:rsid w:val="005B6EB8"/>
    <w:rsid w:val="005C1A38"/>
    <w:rsid w:val="005C3E80"/>
    <w:rsid w:val="005C62B8"/>
    <w:rsid w:val="005D103E"/>
    <w:rsid w:val="005D385E"/>
    <w:rsid w:val="005D7A4A"/>
    <w:rsid w:val="005E05CB"/>
    <w:rsid w:val="005E21D2"/>
    <w:rsid w:val="005E32CE"/>
    <w:rsid w:val="005E4C6C"/>
    <w:rsid w:val="005F0F76"/>
    <w:rsid w:val="005F175F"/>
    <w:rsid w:val="005F1816"/>
    <w:rsid w:val="005F2B89"/>
    <w:rsid w:val="005F3E69"/>
    <w:rsid w:val="005F7D69"/>
    <w:rsid w:val="0060173D"/>
    <w:rsid w:val="00601D4B"/>
    <w:rsid w:val="006027B3"/>
    <w:rsid w:val="00603712"/>
    <w:rsid w:val="006105BD"/>
    <w:rsid w:val="00611603"/>
    <w:rsid w:val="00613621"/>
    <w:rsid w:val="00623E52"/>
    <w:rsid w:val="00624784"/>
    <w:rsid w:val="00625E6B"/>
    <w:rsid w:val="006261E7"/>
    <w:rsid w:val="00627DA5"/>
    <w:rsid w:val="006300B3"/>
    <w:rsid w:val="006309D8"/>
    <w:rsid w:val="00633428"/>
    <w:rsid w:val="00635894"/>
    <w:rsid w:val="00635E02"/>
    <w:rsid w:val="006366E4"/>
    <w:rsid w:val="00636C37"/>
    <w:rsid w:val="00641597"/>
    <w:rsid w:val="0064794E"/>
    <w:rsid w:val="00647AF9"/>
    <w:rsid w:val="00651308"/>
    <w:rsid w:val="006529CD"/>
    <w:rsid w:val="006553D5"/>
    <w:rsid w:val="00660CDE"/>
    <w:rsid w:val="0066285F"/>
    <w:rsid w:val="00663851"/>
    <w:rsid w:val="006714C3"/>
    <w:rsid w:val="006717C2"/>
    <w:rsid w:val="00672B2C"/>
    <w:rsid w:val="0067414B"/>
    <w:rsid w:val="00680A6C"/>
    <w:rsid w:val="006813FE"/>
    <w:rsid w:val="006834C6"/>
    <w:rsid w:val="00684390"/>
    <w:rsid w:val="00684DF9"/>
    <w:rsid w:val="00691602"/>
    <w:rsid w:val="00695166"/>
    <w:rsid w:val="006A1A8A"/>
    <w:rsid w:val="006A3EE0"/>
    <w:rsid w:val="006A6102"/>
    <w:rsid w:val="006A67C0"/>
    <w:rsid w:val="006A70E3"/>
    <w:rsid w:val="006B6CE7"/>
    <w:rsid w:val="006B6D82"/>
    <w:rsid w:val="006B7D1C"/>
    <w:rsid w:val="006C2D58"/>
    <w:rsid w:val="006C6CEC"/>
    <w:rsid w:val="006C76CF"/>
    <w:rsid w:val="006D140A"/>
    <w:rsid w:val="006D7637"/>
    <w:rsid w:val="006E576C"/>
    <w:rsid w:val="006E5EC6"/>
    <w:rsid w:val="006E7E50"/>
    <w:rsid w:val="006F002E"/>
    <w:rsid w:val="006F0CD2"/>
    <w:rsid w:val="006F1458"/>
    <w:rsid w:val="006F1790"/>
    <w:rsid w:val="006F1AA7"/>
    <w:rsid w:val="006F279E"/>
    <w:rsid w:val="006F3E42"/>
    <w:rsid w:val="007022F6"/>
    <w:rsid w:val="0070343B"/>
    <w:rsid w:val="0070693D"/>
    <w:rsid w:val="00707D60"/>
    <w:rsid w:val="00710658"/>
    <w:rsid w:val="00710D65"/>
    <w:rsid w:val="0071166B"/>
    <w:rsid w:val="007117EC"/>
    <w:rsid w:val="00714F45"/>
    <w:rsid w:val="00717046"/>
    <w:rsid w:val="007213B3"/>
    <w:rsid w:val="0072167C"/>
    <w:rsid w:val="0072268C"/>
    <w:rsid w:val="007250B6"/>
    <w:rsid w:val="0072754D"/>
    <w:rsid w:val="00727F2B"/>
    <w:rsid w:val="007309A5"/>
    <w:rsid w:val="007330BF"/>
    <w:rsid w:val="00736787"/>
    <w:rsid w:val="00736AA8"/>
    <w:rsid w:val="007447BA"/>
    <w:rsid w:val="0074620A"/>
    <w:rsid w:val="00751ED5"/>
    <w:rsid w:val="00753470"/>
    <w:rsid w:val="00753C9D"/>
    <w:rsid w:val="00754D08"/>
    <w:rsid w:val="00754FD1"/>
    <w:rsid w:val="007550DB"/>
    <w:rsid w:val="0075705D"/>
    <w:rsid w:val="00757E5A"/>
    <w:rsid w:val="007601FC"/>
    <w:rsid w:val="00770EBF"/>
    <w:rsid w:val="00771A77"/>
    <w:rsid w:val="0077521E"/>
    <w:rsid w:val="00777851"/>
    <w:rsid w:val="00781DDF"/>
    <w:rsid w:val="007848EF"/>
    <w:rsid w:val="007852F3"/>
    <w:rsid w:val="00792027"/>
    <w:rsid w:val="00793E54"/>
    <w:rsid w:val="00794225"/>
    <w:rsid w:val="00794DDA"/>
    <w:rsid w:val="007A1BE6"/>
    <w:rsid w:val="007A3F44"/>
    <w:rsid w:val="007A6A10"/>
    <w:rsid w:val="007A6D59"/>
    <w:rsid w:val="007A6E8B"/>
    <w:rsid w:val="007B0623"/>
    <w:rsid w:val="007B4378"/>
    <w:rsid w:val="007B6ACF"/>
    <w:rsid w:val="007C023A"/>
    <w:rsid w:val="007C3814"/>
    <w:rsid w:val="007C4E97"/>
    <w:rsid w:val="007C50DA"/>
    <w:rsid w:val="007C6BC6"/>
    <w:rsid w:val="007C7365"/>
    <w:rsid w:val="007D18F3"/>
    <w:rsid w:val="007D2CC5"/>
    <w:rsid w:val="007D5791"/>
    <w:rsid w:val="007D5EC9"/>
    <w:rsid w:val="007D63BC"/>
    <w:rsid w:val="007E0E38"/>
    <w:rsid w:val="007E4305"/>
    <w:rsid w:val="007F04FB"/>
    <w:rsid w:val="007F1C1B"/>
    <w:rsid w:val="007F283F"/>
    <w:rsid w:val="007F3992"/>
    <w:rsid w:val="007F3FC0"/>
    <w:rsid w:val="00805B78"/>
    <w:rsid w:val="00812C6D"/>
    <w:rsid w:val="00813183"/>
    <w:rsid w:val="008135A4"/>
    <w:rsid w:val="00815497"/>
    <w:rsid w:val="00815505"/>
    <w:rsid w:val="00816961"/>
    <w:rsid w:val="00816C56"/>
    <w:rsid w:val="008178CF"/>
    <w:rsid w:val="00820536"/>
    <w:rsid w:val="008264A7"/>
    <w:rsid w:val="00827643"/>
    <w:rsid w:val="00834AD9"/>
    <w:rsid w:val="008351F1"/>
    <w:rsid w:val="008352DA"/>
    <w:rsid w:val="00836FD4"/>
    <w:rsid w:val="00840B1B"/>
    <w:rsid w:val="008410C3"/>
    <w:rsid w:val="008453D3"/>
    <w:rsid w:val="00851661"/>
    <w:rsid w:val="00851D7B"/>
    <w:rsid w:val="00852354"/>
    <w:rsid w:val="0085736D"/>
    <w:rsid w:val="00863F15"/>
    <w:rsid w:val="00864CF0"/>
    <w:rsid w:val="008706B5"/>
    <w:rsid w:val="008731DA"/>
    <w:rsid w:val="0087381D"/>
    <w:rsid w:val="00883BAF"/>
    <w:rsid w:val="00884D01"/>
    <w:rsid w:val="0088626C"/>
    <w:rsid w:val="00892DEA"/>
    <w:rsid w:val="008934FA"/>
    <w:rsid w:val="00893D92"/>
    <w:rsid w:val="008A14A6"/>
    <w:rsid w:val="008A513E"/>
    <w:rsid w:val="008B18F9"/>
    <w:rsid w:val="008B3098"/>
    <w:rsid w:val="008B5627"/>
    <w:rsid w:val="008B7A28"/>
    <w:rsid w:val="008C0156"/>
    <w:rsid w:val="008C0358"/>
    <w:rsid w:val="008C1A50"/>
    <w:rsid w:val="008C3640"/>
    <w:rsid w:val="008D03CC"/>
    <w:rsid w:val="008D576C"/>
    <w:rsid w:val="008D715B"/>
    <w:rsid w:val="008E344E"/>
    <w:rsid w:val="008E4D86"/>
    <w:rsid w:val="008E64F8"/>
    <w:rsid w:val="008F1A49"/>
    <w:rsid w:val="008F1B17"/>
    <w:rsid w:val="008F49B2"/>
    <w:rsid w:val="008F595A"/>
    <w:rsid w:val="008F5A76"/>
    <w:rsid w:val="00902760"/>
    <w:rsid w:val="00905597"/>
    <w:rsid w:val="009064DC"/>
    <w:rsid w:val="00906835"/>
    <w:rsid w:val="00914345"/>
    <w:rsid w:val="009179F4"/>
    <w:rsid w:val="00921AEC"/>
    <w:rsid w:val="00922672"/>
    <w:rsid w:val="0092659A"/>
    <w:rsid w:val="00927877"/>
    <w:rsid w:val="00934C05"/>
    <w:rsid w:val="00934F0C"/>
    <w:rsid w:val="00935278"/>
    <w:rsid w:val="00935C4D"/>
    <w:rsid w:val="00936D7C"/>
    <w:rsid w:val="00940ECD"/>
    <w:rsid w:val="00941DDF"/>
    <w:rsid w:val="00942D3E"/>
    <w:rsid w:val="00942D78"/>
    <w:rsid w:val="009434E1"/>
    <w:rsid w:val="00943C28"/>
    <w:rsid w:val="00944D11"/>
    <w:rsid w:val="00946B99"/>
    <w:rsid w:val="009476CF"/>
    <w:rsid w:val="009479AD"/>
    <w:rsid w:val="00952084"/>
    <w:rsid w:val="00952C52"/>
    <w:rsid w:val="00954ACB"/>
    <w:rsid w:val="009552AB"/>
    <w:rsid w:val="009567C8"/>
    <w:rsid w:val="0096092B"/>
    <w:rsid w:val="00960BA0"/>
    <w:rsid w:val="00961F65"/>
    <w:rsid w:val="00964AC8"/>
    <w:rsid w:val="00964BC2"/>
    <w:rsid w:val="009760E1"/>
    <w:rsid w:val="00976DA8"/>
    <w:rsid w:val="00980F7D"/>
    <w:rsid w:val="00981448"/>
    <w:rsid w:val="0098181B"/>
    <w:rsid w:val="00982311"/>
    <w:rsid w:val="009843F4"/>
    <w:rsid w:val="0099523B"/>
    <w:rsid w:val="00995AEF"/>
    <w:rsid w:val="00996D04"/>
    <w:rsid w:val="009A0F8B"/>
    <w:rsid w:val="009A3AA2"/>
    <w:rsid w:val="009A64A0"/>
    <w:rsid w:val="009A7A64"/>
    <w:rsid w:val="009B0655"/>
    <w:rsid w:val="009B3423"/>
    <w:rsid w:val="009B433D"/>
    <w:rsid w:val="009B4497"/>
    <w:rsid w:val="009C0643"/>
    <w:rsid w:val="009C071B"/>
    <w:rsid w:val="009C1FBB"/>
    <w:rsid w:val="009C264D"/>
    <w:rsid w:val="009C7DD5"/>
    <w:rsid w:val="009D018C"/>
    <w:rsid w:val="009D0494"/>
    <w:rsid w:val="009D0B8A"/>
    <w:rsid w:val="009D1E2B"/>
    <w:rsid w:val="009E2232"/>
    <w:rsid w:val="009E37C1"/>
    <w:rsid w:val="009E5F77"/>
    <w:rsid w:val="009E66A1"/>
    <w:rsid w:val="009E76AC"/>
    <w:rsid w:val="009F067F"/>
    <w:rsid w:val="00A00276"/>
    <w:rsid w:val="00A02734"/>
    <w:rsid w:val="00A02DA0"/>
    <w:rsid w:val="00A0319A"/>
    <w:rsid w:val="00A03FAB"/>
    <w:rsid w:val="00A054C0"/>
    <w:rsid w:val="00A07FED"/>
    <w:rsid w:val="00A13747"/>
    <w:rsid w:val="00A14E8D"/>
    <w:rsid w:val="00A22939"/>
    <w:rsid w:val="00A23BE1"/>
    <w:rsid w:val="00A26C52"/>
    <w:rsid w:val="00A3029C"/>
    <w:rsid w:val="00A30F02"/>
    <w:rsid w:val="00A3121B"/>
    <w:rsid w:val="00A362BE"/>
    <w:rsid w:val="00A36A56"/>
    <w:rsid w:val="00A409B5"/>
    <w:rsid w:val="00A41B27"/>
    <w:rsid w:val="00A44070"/>
    <w:rsid w:val="00A44AD2"/>
    <w:rsid w:val="00A45494"/>
    <w:rsid w:val="00A47296"/>
    <w:rsid w:val="00A5329A"/>
    <w:rsid w:val="00A534FA"/>
    <w:rsid w:val="00A53A37"/>
    <w:rsid w:val="00A61378"/>
    <w:rsid w:val="00A619FD"/>
    <w:rsid w:val="00A61D82"/>
    <w:rsid w:val="00A63A99"/>
    <w:rsid w:val="00A67537"/>
    <w:rsid w:val="00A677F8"/>
    <w:rsid w:val="00A700D6"/>
    <w:rsid w:val="00A72FE2"/>
    <w:rsid w:val="00A74E3E"/>
    <w:rsid w:val="00A76052"/>
    <w:rsid w:val="00A826BC"/>
    <w:rsid w:val="00A82F39"/>
    <w:rsid w:val="00A92CF3"/>
    <w:rsid w:val="00A93E15"/>
    <w:rsid w:val="00A949A5"/>
    <w:rsid w:val="00A95E14"/>
    <w:rsid w:val="00AA0EDD"/>
    <w:rsid w:val="00AA146C"/>
    <w:rsid w:val="00AA5258"/>
    <w:rsid w:val="00AA5279"/>
    <w:rsid w:val="00AA669B"/>
    <w:rsid w:val="00AB1065"/>
    <w:rsid w:val="00AB47F6"/>
    <w:rsid w:val="00AB66FA"/>
    <w:rsid w:val="00AB7DA8"/>
    <w:rsid w:val="00AC46FD"/>
    <w:rsid w:val="00AC78E6"/>
    <w:rsid w:val="00AD082F"/>
    <w:rsid w:val="00AD1ECD"/>
    <w:rsid w:val="00AD242B"/>
    <w:rsid w:val="00AD4840"/>
    <w:rsid w:val="00AD53CA"/>
    <w:rsid w:val="00AD6ED5"/>
    <w:rsid w:val="00AD76EC"/>
    <w:rsid w:val="00AE10C5"/>
    <w:rsid w:val="00AF018B"/>
    <w:rsid w:val="00AF4401"/>
    <w:rsid w:val="00B01313"/>
    <w:rsid w:val="00B01D15"/>
    <w:rsid w:val="00B05C78"/>
    <w:rsid w:val="00B105CE"/>
    <w:rsid w:val="00B118DD"/>
    <w:rsid w:val="00B129E1"/>
    <w:rsid w:val="00B13F3B"/>
    <w:rsid w:val="00B16719"/>
    <w:rsid w:val="00B2002C"/>
    <w:rsid w:val="00B2034B"/>
    <w:rsid w:val="00B20E67"/>
    <w:rsid w:val="00B33777"/>
    <w:rsid w:val="00B37ACE"/>
    <w:rsid w:val="00B37D86"/>
    <w:rsid w:val="00B41E90"/>
    <w:rsid w:val="00B42D40"/>
    <w:rsid w:val="00B4387A"/>
    <w:rsid w:val="00B506A4"/>
    <w:rsid w:val="00B50CAD"/>
    <w:rsid w:val="00B529AC"/>
    <w:rsid w:val="00B546D9"/>
    <w:rsid w:val="00B57522"/>
    <w:rsid w:val="00B6415A"/>
    <w:rsid w:val="00B65693"/>
    <w:rsid w:val="00B65FE6"/>
    <w:rsid w:val="00B66373"/>
    <w:rsid w:val="00B704D9"/>
    <w:rsid w:val="00B71967"/>
    <w:rsid w:val="00B74D5B"/>
    <w:rsid w:val="00B74D76"/>
    <w:rsid w:val="00B7526E"/>
    <w:rsid w:val="00B76565"/>
    <w:rsid w:val="00B76A9C"/>
    <w:rsid w:val="00B820D3"/>
    <w:rsid w:val="00B82570"/>
    <w:rsid w:val="00B8267F"/>
    <w:rsid w:val="00B83D34"/>
    <w:rsid w:val="00B85756"/>
    <w:rsid w:val="00B8787E"/>
    <w:rsid w:val="00B911AA"/>
    <w:rsid w:val="00B9182A"/>
    <w:rsid w:val="00B91E33"/>
    <w:rsid w:val="00B942E3"/>
    <w:rsid w:val="00B94571"/>
    <w:rsid w:val="00B96CFA"/>
    <w:rsid w:val="00BA091F"/>
    <w:rsid w:val="00BA3106"/>
    <w:rsid w:val="00BA5A3B"/>
    <w:rsid w:val="00BB0ADA"/>
    <w:rsid w:val="00BB3C04"/>
    <w:rsid w:val="00BB3C17"/>
    <w:rsid w:val="00BB5604"/>
    <w:rsid w:val="00BB5947"/>
    <w:rsid w:val="00BB65DC"/>
    <w:rsid w:val="00BC0625"/>
    <w:rsid w:val="00BC61F2"/>
    <w:rsid w:val="00BC685D"/>
    <w:rsid w:val="00BD1F4A"/>
    <w:rsid w:val="00BD326B"/>
    <w:rsid w:val="00BD7944"/>
    <w:rsid w:val="00BE0E0A"/>
    <w:rsid w:val="00BE3226"/>
    <w:rsid w:val="00BE3687"/>
    <w:rsid w:val="00BE4AC4"/>
    <w:rsid w:val="00BE5648"/>
    <w:rsid w:val="00BE6A93"/>
    <w:rsid w:val="00BF401A"/>
    <w:rsid w:val="00BF56D9"/>
    <w:rsid w:val="00BF7572"/>
    <w:rsid w:val="00C000F8"/>
    <w:rsid w:val="00C01404"/>
    <w:rsid w:val="00C04E13"/>
    <w:rsid w:val="00C10BB9"/>
    <w:rsid w:val="00C11BF9"/>
    <w:rsid w:val="00C13525"/>
    <w:rsid w:val="00C164E6"/>
    <w:rsid w:val="00C2215A"/>
    <w:rsid w:val="00C22C63"/>
    <w:rsid w:val="00C23103"/>
    <w:rsid w:val="00C26F97"/>
    <w:rsid w:val="00C27250"/>
    <w:rsid w:val="00C31785"/>
    <w:rsid w:val="00C32574"/>
    <w:rsid w:val="00C33FDF"/>
    <w:rsid w:val="00C36A96"/>
    <w:rsid w:val="00C37D29"/>
    <w:rsid w:val="00C37F3A"/>
    <w:rsid w:val="00C44D4D"/>
    <w:rsid w:val="00C4668F"/>
    <w:rsid w:val="00C472EB"/>
    <w:rsid w:val="00C5105B"/>
    <w:rsid w:val="00C51255"/>
    <w:rsid w:val="00C56CF8"/>
    <w:rsid w:val="00C60E5F"/>
    <w:rsid w:val="00C61991"/>
    <w:rsid w:val="00C62046"/>
    <w:rsid w:val="00C647D5"/>
    <w:rsid w:val="00C64E32"/>
    <w:rsid w:val="00C6642F"/>
    <w:rsid w:val="00C759C0"/>
    <w:rsid w:val="00C772AA"/>
    <w:rsid w:val="00C82F4B"/>
    <w:rsid w:val="00C830C0"/>
    <w:rsid w:val="00C85CE1"/>
    <w:rsid w:val="00C86376"/>
    <w:rsid w:val="00C912A8"/>
    <w:rsid w:val="00C9370E"/>
    <w:rsid w:val="00C973A3"/>
    <w:rsid w:val="00CA2567"/>
    <w:rsid w:val="00CA4B6C"/>
    <w:rsid w:val="00CA578F"/>
    <w:rsid w:val="00CB261D"/>
    <w:rsid w:val="00CB3788"/>
    <w:rsid w:val="00CB3C6D"/>
    <w:rsid w:val="00CB3C90"/>
    <w:rsid w:val="00CC215F"/>
    <w:rsid w:val="00CC41DD"/>
    <w:rsid w:val="00CC77A7"/>
    <w:rsid w:val="00CD3617"/>
    <w:rsid w:val="00CD3AFD"/>
    <w:rsid w:val="00CE3387"/>
    <w:rsid w:val="00CE40EE"/>
    <w:rsid w:val="00CE5224"/>
    <w:rsid w:val="00CE5D40"/>
    <w:rsid w:val="00CF548A"/>
    <w:rsid w:val="00D013F9"/>
    <w:rsid w:val="00D02B5E"/>
    <w:rsid w:val="00D0367D"/>
    <w:rsid w:val="00D06ECB"/>
    <w:rsid w:val="00D0713D"/>
    <w:rsid w:val="00D10FF3"/>
    <w:rsid w:val="00D117F4"/>
    <w:rsid w:val="00D132B5"/>
    <w:rsid w:val="00D144CB"/>
    <w:rsid w:val="00D16AEF"/>
    <w:rsid w:val="00D2275D"/>
    <w:rsid w:val="00D238A2"/>
    <w:rsid w:val="00D30389"/>
    <w:rsid w:val="00D3181E"/>
    <w:rsid w:val="00D33A4C"/>
    <w:rsid w:val="00D34EBA"/>
    <w:rsid w:val="00D3690D"/>
    <w:rsid w:val="00D37D0F"/>
    <w:rsid w:val="00D407AC"/>
    <w:rsid w:val="00D4244A"/>
    <w:rsid w:val="00D43C53"/>
    <w:rsid w:val="00D44278"/>
    <w:rsid w:val="00D4459D"/>
    <w:rsid w:val="00D457E1"/>
    <w:rsid w:val="00D50E8A"/>
    <w:rsid w:val="00D528A9"/>
    <w:rsid w:val="00D536EF"/>
    <w:rsid w:val="00D53A38"/>
    <w:rsid w:val="00D551C0"/>
    <w:rsid w:val="00D55A5F"/>
    <w:rsid w:val="00D57EC1"/>
    <w:rsid w:val="00D57EFF"/>
    <w:rsid w:val="00D72E6C"/>
    <w:rsid w:val="00D74CFA"/>
    <w:rsid w:val="00D76B4A"/>
    <w:rsid w:val="00D7766F"/>
    <w:rsid w:val="00D77974"/>
    <w:rsid w:val="00D82C49"/>
    <w:rsid w:val="00D82F3D"/>
    <w:rsid w:val="00D83DE3"/>
    <w:rsid w:val="00D85C49"/>
    <w:rsid w:val="00D872B7"/>
    <w:rsid w:val="00D87CA1"/>
    <w:rsid w:val="00D90972"/>
    <w:rsid w:val="00D90E2F"/>
    <w:rsid w:val="00D9149A"/>
    <w:rsid w:val="00D91651"/>
    <w:rsid w:val="00D93D67"/>
    <w:rsid w:val="00D9673D"/>
    <w:rsid w:val="00DA0589"/>
    <w:rsid w:val="00DA27DC"/>
    <w:rsid w:val="00DA5790"/>
    <w:rsid w:val="00DA5A28"/>
    <w:rsid w:val="00DA6B0A"/>
    <w:rsid w:val="00DA761B"/>
    <w:rsid w:val="00DB442B"/>
    <w:rsid w:val="00DB53D8"/>
    <w:rsid w:val="00DB7938"/>
    <w:rsid w:val="00DC164A"/>
    <w:rsid w:val="00DC3645"/>
    <w:rsid w:val="00DD09B0"/>
    <w:rsid w:val="00DD3D23"/>
    <w:rsid w:val="00DD3E17"/>
    <w:rsid w:val="00DE145C"/>
    <w:rsid w:val="00DE15BF"/>
    <w:rsid w:val="00DE39AE"/>
    <w:rsid w:val="00DE42AC"/>
    <w:rsid w:val="00DE4D60"/>
    <w:rsid w:val="00DE637B"/>
    <w:rsid w:val="00DE7294"/>
    <w:rsid w:val="00DF0B8C"/>
    <w:rsid w:val="00DF3109"/>
    <w:rsid w:val="00DF3FC7"/>
    <w:rsid w:val="00DF4E82"/>
    <w:rsid w:val="00DF5688"/>
    <w:rsid w:val="00E0252F"/>
    <w:rsid w:val="00E02948"/>
    <w:rsid w:val="00E03180"/>
    <w:rsid w:val="00E0760E"/>
    <w:rsid w:val="00E100A2"/>
    <w:rsid w:val="00E12E02"/>
    <w:rsid w:val="00E13250"/>
    <w:rsid w:val="00E14ED3"/>
    <w:rsid w:val="00E154BA"/>
    <w:rsid w:val="00E17713"/>
    <w:rsid w:val="00E17B4D"/>
    <w:rsid w:val="00E21C4C"/>
    <w:rsid w:val="00E23494"/>
    <w:rsid w:val="00E23B08"/>
    <w:rsid w:val="00E274E8"/>
    <w:rsid w:val="00E301AE"/>
    <w:rsid w:val="00E3266A"/>
    <w:rsid w:val="00E345B3"/>
    <w:rsid w:val="00E36A52"/>
    <w:rsid w:val="00E42275"/>
    <w:rsid w:val="00E42A92"/>
    <w:rsid w:val="00E50589"/>
    <w:rsid w:val="00E511EC"/>
    <w:rsid w:val="00E53236"/>
    <w:rsid w:val="00E53FC0"/>
    <w:rsid w:val="00E611BB"/>
    <w:rsid w:val="00E6246D"/>
    <w:rsid w:val="00E633AD"/>
    <w:rsid w:val="00E70EBA"/>
    <w:rsid w:val="00E72F04"/>
    <w:rsid w:val="00E74807"/>
    <w:rsid w:val="00E75271"/>
    <w:rsid w:val="00E76B63"/>
    <w:rsid w:val="00E808A0"/>
    <w:rsid w:val="00E818EA"/>
    <w:rsid w:val="00E844FD"/>
    <w:rsid w:val="00E84F19"/>
    <w:rsid w:val="00E90E3C"/>
    <w:rsid w:val="00E94CB9"/>
    <w:rsid w:val="00E96079"/>
    <w:rsid w:val="00E96825"/>
    <w:rsid w:val="00EA0AA0"/>
    <w:rsid w:val="00EA1BC1"/>
    <w:rsid w:val="00EA41E6"/>
    <w:rsid w:val="00EA7ECF"/>
    <w:rsid w:val="00EB02C0"/>
    <w:rsid w:val="00EB0F87"/>
    <w:rsid w:val="00EB4B0B"/>
    <w:rsid w:val="00EB5773"/>
    <w:rsid w:val="00EB6990"/>
    <w:rsid w:val="00EB6A81"/>
    <w:rsid w:val="00EC08A5"/>
    <w:rsid w:val="00EC0CE2"/>
    <w:rsid w:val="00EC11C2"/>
    <w:rsid w:val="00EC132B"/>
    <w:rsid w:val="00EC7C9C"/>
    <w:rsid w:val="00ED04ED"/>
    <w:rsid w:val="00ED0997"/>
    <w:rsid w:val="00ED23C8"/>
    <w:rsid w:val="00ED5EF0"/>
    <w:rsid w:val="00ED6A1D"/>
    <w:rsid w:val="00EE0B82"/>
    <w:rsid w:val="00EE2EFF"/>
    <w:rsid w:val="00EE5609"/>
    <w:rsid w:val="00EF05ED"/>
    <w:rsid w:val="00EF287E"/>
    <w:rsid w:val="00EF5574"/>
    <w:rsid w:val="00F00435"/>
    <w:rsid w:val="00F026D1"/>
    <w:rsid w:val="00F02EF9"/>
    <w:rsid w:val="00F0479C"/>
    <w:rsid w:val="00F04CE5"/>
    <w:rsid w:val="00F11020"/>
    <w:rsid w:val="00F118BA"/>
    <w:rsid w:val="00F133F5"/>
    <w:rsid w:val="00F140E1"/>
    <w:rsid w:val="00F15685"/>
    <w:rsid w:val="00F20D20"/>
    <w:rsid w:val="00F22E1B"/>
    <w:rsid w:val="00F23336"/>
    <w:rsid w:val="00F24195"/>
    <w:rsid w:val="00F241AC"/>
    <w:rsid w:val="00F277CC"/>
    <w:rsid w:val="00F32384"/>
    <w:rsid w:val="00F349E7"/>
    <w:rsid w:val="00F3670F"/>
    <w:rsid w:val="00F40A3B"/>
    <w:rsid w:val="00F42885"/>
    <w:rsid w:val="00F4775B"/>
    <w:rsid w:val="00F47820"/>
    <w:rsid w:val="00F55140"/>
    <w:rsid w:val="00F56BD9"/>
    <w:rsid w:val="00F576DD"/>
    <w:rsid w:val="00F604A0"/>
    <w:rsid w:val="00F604FD"/>
    <w:rsid w:val="00F61927"/>
    <w:rsid w:val="00F62CA1"/>
    <w:rsid w:val="00F636D2"/>
    <w:rsid w:val="00F6726F"/>
    <w:rsid w:val="00F72885"/>
    <w:rsid w:val="00F73FB9"/>
    <w:rsid w:val="00F74322"/>
    <w:rsid w:val="00F8197B"/>
    <w:rsid w:val="00F85947"/>
    <w:rsid w:val="00F85B5B"/>
    <w:rsid w:val="00F9012E"/>
    <w:rsid w:val="00F92823"/>
    <w:rsid w:val="00F934F9"/>
    <w:rsid w:val="00F93D79"/>
    <w:rsid w:val="00F9430B"/>
    <w:rsid w:val="00F9510F"/>
    <w:rsid w:val="00FA47C8"/>
    <w:rsid w:val="00FB0B30"/>
    <w:rsid w:val="00FB3612"/>
    <w:rsid w:val="00FB3E53"/>
    <w:rsid w:val="00FB44D8"/>
    <w:rsid w:val="00FC01EF"/>
    <w:rsid w:val="00FC1FA4"/>
    <w:rsid w:val="00FC6742"/>
    <w:rsid w:val="00FC6779"/>
    <w:rsid w:val="00FD043A"/>
    <w:rsid w:val="00FD1B79"/>
    <w:rsid w:val="00FE0CC8"/>
    <w:rsid w:val="00FE1056"/>
    <w:rsid w:val="00FE1778"/>
    <w:rsid w:val="00FE31B0"/>
    <w:rsid w:val="00FE4E96"/>
    <w:rsid w:val="00FE68C2"/>
    <w:rsid w:val="00FF192C"/>
    <w:rsid w:val="00FF2B13"/>
    <w:rsid w:val="00FF7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320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90972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F3E4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0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0FF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0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0FF3"/>
    <w:rPr>
      <w:sz w:val="18"/>
      <w:szCs w:val="18"/>
    </w:rPr>
  </w:style>
  <w:style w:type="paragraph" w:styleId="a5">
    <w:name w:val="List Paragraph"/>
    <w:basedOn w:val="a"/>
    <w:uiPriority w:val="34"/>
    <w:qFormat/>
    <w:rsid w:val="00D90972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character" w:customStyle="1" w:styleId="1Char">
    <w:name w:val="标题 1 Char"/>
    <w:basedOn w:val="a0"/>
    <w:link w:val="1"/>
    <w:uiPriority w:val="9"/>
    <w:rsid w:val="00D90972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D90972"/>
  </w:style>
  <w:style w:type="character" w:customStyle="1" w:styleId="apple-converted-space">
    <w:name w:val="apple-converted-space"/>
    <w:basedOn w:val="a0"/>
    <w:rsid w:val="00D90972"/>
  </w:style>
  <w:style w:type="character" w:styleId="a6">
    <w:name w:val="Hyperlink"/>
    <w:basedOn w:val="a0"/>
    <w:uiPriority w:val="99"/>
    <w:semiHidden/>
    <w:unhideWhenUsed/>
    <w:rsid w:val="00D90972"/>
    <w:rPr>
      <w:color w:val="0000FF"/>
      <w:u w:val="single"/>
    </w:rPr>
  </w:style>
  <w:style w:type="character" w:customStyle="1" w:styleId="3Char">
    <w:name w:val="标题 3 Char"/>
    <w:basedOn w:val="a0"/>
    <w:link w:val="3"/>
    <w:uiPriority w:val="9"/>
    <w:semiHidden/>
    <w:rsid w:val="006F3E42"/>
    <w:rPr>
      <w:b/>
      <w:bCs/>
      <w:sz w:val="32"/>
      <w:szCs w:val="32"/>
    </w:rPr>
  </w:style>
  <w:style w:type="character" w:styleId="a7">
    <w:name w:val="Emphasis"/>
    <w:basedOn w:val="a0"/>
    <w:uiPriority w:val="20"/>
    <w:qFormat/>
    <w:rsid w:val="00DA6B0A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9434E1"/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434E1"/>
    <w:rPr>
      <w:rFonts w:ascii="SimSun" w:eastAsia="SimSu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51255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C51255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C51255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51255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C51255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C51255"/>
  </w:style>
  <w:style w:type="table" w:styleId="ad">
    <w:name w:val="Table Grid"/>
    <w:basedOn w:val="a1"/>
    <w:uiPriority w:val="59"/>
    <w:rsid w:val="00E345B3"/>
    <w:rPr>
      <w:kern w:val="0"/>
      <w:sz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浅色底纹1"/>
    <w:basedOn w:val="a1"/>
    <w:uiPriority w:val="60"/>
    <w:rsid w:val="00E345B3"/>
    <w:rPr>
      <w:color w:val="000000" w:themeColor="text1" w:themeShade="BF"/>
      <w:kern w:val="0"/>
      <w:sz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E345B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paragraph" w:styleId="ae">
    <w:name w:val="Normal (Web)"/>
    <w:basedOn w:val="a"/>
    <w:uiPriority w:val="99"/>
    <w:unhideWhenUsed/>
    <w:rsid w:val="000D3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">
    <w:name w:val="Title"/>
    <w:basedOn w:val="a"/>
    <w:next w:val="a"/>
    <w:link w:val="Char4"/>
    <w:uiPriority w:val="10"/>
    <w:qFormat/>
    <w:rsid w:val="002B3A42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f"/>
    <w:uiPriority w:val="10"/>
    <w:rsid w:val="002B3A42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8D727B-B777-49DD-AA08-03D56422C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0</TotalTime>
  <Pages>1</Pages>
  <Words>138</Words>
  <Characters>792</Characters>
  <Application>Microsoft Office Word</Application>
  <DocSecurity>0</DocSecurity>
  <Lines>6</Lines>
  <Paragraphs>1</Paragraphs>
  <ScaleCrop>false</ScaleCrop>
  <Company>Toshiba</Company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Zhang</dc:creator>
  <cp:lastModifiedBy>Michael Zhang</cp:lastModifiedBy>
  <cp:revision>131</cp:revision>
  <cp:lastPrinted>2015-08-21T03:00:00Z</cp:lastPrinted>
  <dcterms:created xsi:type="dcterms:W3CDTF">2015-08-17T06:47:00Z</dcterms:created>
  <dcterms:modified xsi:type="dcterms:W3CDTF">2016-04-08T14:58:00Z</dcterms:modified>
</cp:coreProperties>
</file>